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36325" w14:textId="77777777" w:rsidR="003B3984" w:rsidRDefault="003B3984" w:rsidP="003B3984">
      <w:r>
        <w:rPr>
          <w:noProof/>
          <w:lang w:bidi="he-IL"/>
        </w:rPr>
        <w:drawing>
          <wp:inline distT="0" distB="0" distL="0" distR="0" wp14:anchorId="5F1E5F6A" wp14:editId="2B3F3CCD">
            <wp:extent cx="5486400" cy="2736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F26C7" w14:textId="77777777" w:rsidR="003B3984" w:rsidRDefault="003B3984" w:rsidP="003B3984"/>
    <w:p w14:paraId="707FA42A" w14:textId="77777777" w:rsidR="003B3984" w:rsidRDefault="003B3984" w:rsidP="003B3984"/>
    <w:p w14:paraId="6BC9D378" w14:textId="77777777" w:rsidR="003B3984" w:rsidRPr="00C76DB8" w:rsidRDefault="003B3984" w:rsidP="003B3984">
      <w:pPr>
        <w:jc w:val="both"/>
      </w:pPr>
      <w:r>
        <w:t xml:space="preserve">Supplementary figure 1.  </w:t>
      </w:r>
      <w:r w:rsidRPr="00D9132C">
        <w:rPr>
          <w:i/>
        </w:rPr>
        <w:t>Serping1</w:t>
      </w:r>
      <w:r>
        <w:t xml:space="preserve"> is expressed in the developing cortex and shows differential expression following knockdown of either </w:t>
      </w:r>
      <w:r>
        <w:rPr>
          <w:i/>
        </w:rPr>
        <w:t xml:space="preserve">Dcx </w:t>
      </w:r>
      <w:r>
        <w:t xml:space="preserve">or </w:t>
      </w:r>
      <w:r>
        <w:rPr>
          <w:i/>
        </w:rPr>
        <w:t>Dclk</w:t>
      </w:r>
      <w:r>
        <w:t xml:space="preserve">. (A) Embryos were electroporated </w:t>
      </w:r>
      <w:r>
        <w:rPr>
          <w:i/>
        </w:rPr>
        <w:t xml:space="preserve">in utero </w:t>
      </w:r>
      <w:r>
        <w:t xml:space="preserve">on E14 with </w:t>
      </w:r>
      <w:r>
        <w:rPr>
          <w:i/>
        </w:rPr>
        <w:t xml:space="preserve">Dcx or </w:t>
      </w:r>
      <w:r w:rsidRPr="000548FB">
        <w:rPr>
          <w:i/>
        </w:rPr>
        <w:t>Dclk</w:t>
      </w:r>
      <w:r>
        <w:t xml:space="preserve"> shRNA; on E17 the areas with stalled electroporated cells were dissected. RNA was prepared from 5 embryos for an Affymetrix array. The same experimental procedure was followed for preparation of RNA for Real-Time experiments and for preparation of protein lysates for western blot analysis. </w:t>
      </w:r>
      <w:r w:rsidRPr="00854A99">
        <w:rPr>
          <w:i/>
        </w:rPr>
        <w:t>Serping1</w:t>
      </w:r>
      <w:r>
        <w:t xml:space="preserve"> mRNA levels in the </w:t>
      </w:r>
      <w:r w:rsidRPr="004F6B25">
        <w:rPr>
          <w:i/>
        </w:rPr>
        <w:t>Dcx</w:t>
      </w:r>
      <w:r>
        <w:t xml:space="preserve"> shRNA and </w:t>
      </w:r>
      <w:r>
        <w:rPr>
          <w:i/>
        </w:rPr>
        <w:t xml:space="preserve">Dclk </w:t>
      </w:r>
      <w:r>
        <w:t xml:space="preserve">shRNA were normalized to ribosomal protein </w:t>
      </w:r>
      <w:r w:rsidRPr="003768BB">
        <w:rPr>
          <w:i/>
        </w:rPr>
        <w:t>29rps</w:t>
      </w:r>
      <w:r>
        <w:t xml:space="preserve"> and are presented in the graph as % of </w:t>
      </w:r>
      <w:r w:rsidRPr="00854A99">
        <w:rPr>
          <w:i/>
        </w:rPr>
        <w:t>Serping1</w:t>
      </w:r>
      <w:r>
        <w:t xml:space="preserve"> mRNA level in </w:t>
      </w:r>
      <w:r w:rsidRPr="000548FB">
        <w:rPr>
          <w:i/>
        </w:rPr>
        <w:t>Dclk</w:t>
      </w:r>
      <w:r>
        <w:t xml:space="preserve"> shRNA treatment (n=6). The protein levels of SERPING1 in </w:t>
      </w:r>
      <w:r w:rsidRPr="007969D2">
        <w:rPr>
          <w:i/>
        </w:rPr>
        <w:t xml:space="preserve">Dcx </w:t>
      </w:r>
      <w:r>
        <w:t xml:space="preserve">or </w:t>
      </w:r>
      <w:r w:rsidRPr="007969D2">
        <w:rPr>
          <w:i/>
        </w:rPr>
        <w:t xml:space="preserve">Dclk </w:t>
      </w:r>
      <w:r>
        <w:t xml:space="preserve">shRNA were analyzed by western blot (n=5), normalized to levels of EMERIN and presented in the graph as % of SERPING1 levels in the </w:t>
      </w:r>
      <w:r w:rsidRPr="000548FB">
        <w:rPr>
          <w:i/>
        </w:rPr>
        <w:t>Dclk</w:t>
      </w:r>
      <w:r>
        <w:t xml:space="preserve"> shRNA treatment. (B) Real-time </w:t>
      </w:r>
      <w:proofErr w:type="spellStart"/>
      <w:r>
        <w:t>qRT</w:t>
      </w:r>
      <w:proofErr w:type="spellEnd"/>
      <w:r>
        <w:t xml:space="preserve">-PCR showing the relative mRNA expression pattern of </w:t>
      </w:r>
      <w:r>
        <w:rPr>
          <w:i/>
          <w:lang w:bidi="he-IL"/>
        </w:rPr>
        <w:t>Serping</w:t>
      </w:r>
      <w:r>
        <w:rPr>
          <w:rFonts w:hint="cs"/>
          <w:i/>
          <w:lang w:bidi="he-IL"/>
        </w:rPr>
        <w:t>1</w:t>
      </w:r>
      <w:r>
        <w:t xml:space="preserve">. For each time-point (E13, E14, E16, E18) cortices from 6 different embryos were used. Expression data was normalized to the expression level of the ribosomal protein </w:t>
      </w:r>
      <w:r w:rsidRPr="003768BB">
        <w:rPr>
          <w:i/>
        </w:rPr>
        <w:t>29rps</w:t>
      </w:r>
      <w:r>
        <w:t xml:space="preserve">.  The expression in each day is presented as % of the relative expression observed at E13 of each gene.  (C) </w:t>
      </w:r>
      <w:r>
        <w:rPr>
          <w:i/>
        </w:rPr>
        <w:t xml:space="preserve">In situ </w:t>
      </w:r>
      <w:r>
        <w:t xml:space="preserve">hybridization of </w:t>
      </w:r>
      <w:r>
        <w:rPr>
          <w:i/>
        </w:rPr>
        <w:t xml:space="preserve">Serping1 </w:t>
      </w:r>
      <w:r>
        <w:t xml:space="preserve">adapted from </w:t>
      </w:r>
      <w:proofErr w:type="spellStart"/>
      <w:r>
        <w:t>Genepaint</w:t>
      </w:r>
      <w:proofErr w:type="spellEnd"/>
      <w:r>
        <w:t xml:space="preserve"> database. E14.5, sagittal section. The scale bars are 200 </w:t>
      </w:r>
      <w:r>
        <w:sym w:font="Symbol" w:char="F06D"/>
      </w:r>
      <w:r>
        <w:t xml:space="preserve">m.  </w:t>
      </w:r>
    </w:p>
    <w:p w14:paraId="38C2984F" w14:textId="77777777" w:rsidR="003B3984" w:rsidRDefault="003B3984" w:rsidP="003B3984"/>
    <w:p w14:paraId="1C59CFF7" w14:textId="77777777" w:rsidR="003B3984" w:rsidRDefault="003B3984" w:rsidP="003B3984"/>
    <w:p w14:paraId="3C8BF239" w14:textId="77777777" w:rsidR="003B3984" w:rsidRDefault="003B3984" w:rsidP="003B3984"/>
    <w:p w14:paraId="5FD85716" w14:textId="77777777" w:rsidR="003B3984" w:rsidRDefault="003B3984" w:rsidP="003B3984"/>
    <w:p w14:paraId="0991D3CB" w14:textId="77777777" w:rsidR="00C91CF5" w:rsidRDefault="00C91CF5">
      <w:bookmarkStart w:id="0" w:name="_GoBack"/>
      <w:bookmarkEnd w:id="0"/>
    </w:p>
    <w:sectPr w:rsidR="00C91CF5" w:rsidSect="00327E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984"/>
    <w:rsid w:val="00040B7D"/>
    <w:rsid w:val="00044A95"/>
    <w:rsid w:val="00067CDC"/>
    <w:rsid w:val="000A2965"/>
    <w:rsid w:val="000B6C0E"/>
    <w:rsid w:val="000D1B3F"/>
    <w:rsid w:val="000D2835"/>
    <w:rsid w:val="000F7CDB"/>
    <w:rsid w:val="000F7F3B"/>
    <w:rsid w:val="00105CD0"/>
    <w:rsid w:val="00172642"/>
    <w:rsid w:val="001B2BAE"/>
    <w:rsid w:val="002574F0"/>
    <w:rsid w:val="002851A0"/>
    <w:rsid w:val="002B2152"/>
    <w:rsid w:val="002D4976"/>
    <w:rsid w:val="00327EDE"/>
    <w:rsid w:val="003B3984"/>
    <w:rsid w:val="00402296"/>
    <w:rsid w:val="004C70B0"/>
    <w:rsid w:val="00515DAC"/>
    <w:rsid w:val="0055290E"/>
    <w:rsid w:val="0057255F"/>
    <w:rsid w:val="00620684"/>
    <w:rsid w:val="0065754C"/>
    <w:rsid w:val="006C0C93"/>
    <w:rsid w:val="006D76D3"/>
    <w:rsid w:val="00723EAA"/>
    <w:rsid w:val="00733C7D"/>
    <w:rsid w:val="007464AE"/>
    <w:rsid w:val="008612C8"/>
    <w:rsid w:val="00865CA2"/>
    <w:rsid w:val="00866F7A"/>
    <w:rsid w:val="00921135"/>
    <w:rsid w:val="0094707A"/>
    <w:rsid w:val="0097398C"/>
    <w:rsid w:val="009B0248"/>
    <w:rsid w:val="009E01E2"/>
    <w:rsid w:val="00A25B88"/>
    <w:rsid w:val="00AB237B"/>
    <w:rsid w:val="00AC1877"/>
    <w:rsid w:val="00AC2E4C"/>
    <w:rsid w:val="00AE544B"/>
    <w:rsid w:val="00AE6FF3"/>
    <w:rsid w:val="00B02512"/>
    <w:rsid w:val="00B132A8"/>
    <w:rsid w:val="00B13395"/>
    <w:rsid w:val="00B2207C"/>
    <w:rsid w:val="00B770B3"/>
    <w:rsid w:val="00C234D5"/>
    <w:rsid w:val="00C91CF5"/>
    <w:rsid w:val="00CD2F89"/>
    <w:rsid w:val="00D54258"/>
    <w:rsid w:val="00D85133"/>
    <w:rsid w:val="00DA1850"/>
    <w:rsid w:val="00DC0D8F"/>
    <w:rsid w:val="00E142F6"/>
    <w:rsid w:val="00E456F3"/>
    <w:rsid w:val="00E609BC"/>
    <w:rsid w:val="00E6494E"/>
    <w:rsid w:val="00E82DBC"/>
    <w:rsid w:val="00E94372"/>
    <w:rsid w:val="00EC7A79"/>
    <w:rsid w:val="00F03D8B"/>
    <w:rsid w:val="00F310BC"/>
    <w:rsid w:val="00F50ACB"/>
    <w:rsid w:val="00F71679"/>
    <w:rsid w:val="00F74A3B"/>
    <w:rsid w:val="00F816F2"/>
    <w:rsid w:val="00F943BF"/>
    <w:rsid w:val="00FA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EEE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3984"/>
    <w:rPr>
      <w:rFonts w:ascii="Times New Roman" w:eastAsiaTheme="minorEastAsia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26E84ED1-4474-4F8E-B974-001DE8DC5F13}"/>
</file>

<file path=customXml/itemProps2.xml><?xml version="1.0" encoding="utf-8"?>
<ds:datastoreItem xmlns:ds="http://schemas.openxmlformats.org/officeDocument/2006/customXml" ds:itemID="{9853BAB9-719D-49E0-95A1-B8C5D2C47611}"/>
</file>

<file path=customXml/itemProps3.xml><?xml version="1.0" encoding="utf-8"?>
<ds:datastoreItem xmlns:ds="http://schemas.openxmlformats.org/officeDocument/2006/customXml" ds:itemID="{569D6EBA-5093-4E38-8D34-7FBA068A73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Macintosh Word</Application>
  <DocSecurity>0</DocSecurity>
  <Lines>9</Lines>
  <Paragraphs>2</Paragraphs>
  <ScaleCrop>false</ScaleCrop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19T05:08:00Z</dcterms:created>
  <dcterms:modified xsi:type="dcterms:W3CDTF">2017-05-19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